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2792C" w14:textId="31F670FB" w:rsidR="00862F74" w:rsidRDefault="001F33B6">
      <w:pPr>
        <w:pStyle w:val="Heading3"/>
      </w:pPr>
      <w:bookmarkStart w:id="0" w:name="_GoBack"/>
      <w:proofErr w:type="gramStart"/>
      <w:r>
        <w:t>S22</w:t>
      </w:r>
      <w:r w:rsidR="00F826B9">
        <w:t xml:space="preserve"> </w:t>
      </w:r>
      <w:r w:rsidR="00F826B9">
        <w:t>Table</w:t>
      </w:r>
      <w:r w:rsidR="00DD7B74">
        <w:t>.</w:t>
      </w:r>
      <w:proofErr w:type="gramEnd"/>
      <w:r w:rsidR="00DD7B74">
        <w:t xml:space="preserve"> Descriptive Statistics for Hemoglobin (g/</w:t>
      </w:r>
      <w:proofErr w:type="spellStart"/>
      <w:r w:rsidR="00DD7B74">
        <w:t>dL</w:t>
      </w:r>
      <w:proofErr w:type="spellEnd"/>
      <w:r w:rsidR="00DD7B74">
        <w:t>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1120"/>
        <w:gridCol w:w="1420"/>
        <w:gridCol w:w="967"/>
        <w:gridCol w:w="1209"/>
        <w:gridCol w:w="1209"/>
        <w:gridCol w:w="2211"/>
      </w:tblGrid>
      <w:tr w:rsidR="00862F74" w14:paraId="67D1BB8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49AF44E1" w14:textId="6C35E769" w:rsidR="00862F74" w:rsidRDefault="00DD7B74">
            <w:pPr>
              <w:pStyle w:val="Compact"/>
              <w:jc w:val="center"/>
            </w:pPr>
            <w:r>
              <w:t xml:space="preserve">Days </w:t>
            </w:r>
            <w:r w:rsidR="003C3980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F258E8" w14:textId="77777777" w:rsidR="00862F74" w:rsidRDefault="00DD7B74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49AF12" w14:textId="77777777" w:rsidR="00862F74" w:rsidRDefault="00DD7B74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CE29DF" w14:textId="77777777" w:rsidR="00862F74" w:rsidRDefault="00DD7B74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290BCE" w14:textId="77777777" w:rsidR="00862F74" w:rsidRDefault="00DD7B74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B6B5BA" w14:textId="77777777" w:rsidR="00862F74" w:rsidRDefault="00DD7B74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667CE2" w14:textId="77777777" w:rsidR="00862F74" w:rsidRDefault="00DD7B74">
            <w:pPr>
              <w:pStyle w:val="Compact"/>
              <w:jc w:val="center"/>
            </w:pPr>
            <w:r>
              <w:t>95% CI</w:t>
            </w:r>
          </w:p>
        </w:tc>
      </w:tr>
      <w:tr w:rsidR="00862F74" w14:paraId="121B7A6F" w14:textId="77777777">
        <w:tc>
          <w:tcPr>
            <w:tcW w:w="0" w:type="auto"/>
          </w:tcPr>
          <w:p w14:paraId="7414D4B4" w14:textId="77777777" w:rsidR="00862F74" w:rsidRDefault="00DD7B74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E30FE57" w14:textId="77777777" w:rsidR="00862F74" w:rsidRDefault="00DD7B74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189A40AD" w14:textId="77777777" w:rsidR="00862F74" w:rsidRDefault="00DD7B74">
            <w:pPr>
              <w:pStyle w:val="Compact"/>
              <w:jc w:val="center"/>
            </w:pPr>
            <w:r>
              <w:t>12.0</w:t>
            </w:r>
          </w:p>
        </w:tc>
        <w:tc>
          <w:tcPr>
            <w:tcW w:w="0" w:type="auto"/>
          </w:tcPr>
          <w:p w14:paraId="70AFE3FE" w14:textId="77777777" w:rsidR="00862F74" w:rsidRDefault="00DD7B7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6CA7B7D" w14:textId="77777777" w:rsidR="00862F74" w:rsidRDefault="00DD7B74">
            <w:pPr>
              <w:pStyle w:val="Compact"/>
              <w:jc w:val="center"/>
            </w:pPr>
            <w:r>
              <w:t>8.9</w:t>
            </w:r>
          </w:p>
        </w:tc>
        <w:tc>
          <w:tcPr>
            <w:tcW w:w="0" w:type="auto"/>
          </w:tcPr>
          <w:p w14:paraId="40F039C2" w14:textId="77777777" w:rsidR="00862F74" w:rsidRDefault="00DD7B74">
            <w:pPr>
              <w:pStyle w:val="Compact"/>
              <w:jc w:val="center"/>
            </w:pPr>
            <w:r>
              <w:t>14.1</w:t>
            </w:r>
          </w:p>
        </w:tc>
        <w:tc>
          <w:tcPr>
            <w:tcW w:w="0" w:type="auto"/>
          </w:tcPr>
          <w:p w14:paraId="5AE4AF07" w14:textId="77777777" w:rsidR="00862F74" w:rsidRDefault="00DD7B74">
            <w:pPr>
              <w:pStyle w:val="Compact"/>
              <w:jc w:val="center"/>
            </w:pPr>
            <w:r>
              <w:t>11.8, 12.2</w:t>
            </w:r>
          </w:p>
        </w:tc>
      </w:tr>
      <w:tr w:rsidR="00862F74" w14:paraId="692FAC6D" w14:textId="77777777">
        <w:tc>
          <w:tcPr>
            <w:tcW w:w="0" w:type="auto"/>
          </w:tcPr>
          <w:p w14:paraId="4334B477" w14:textId="77777777" w:rsidR="00862F74" w:rsidRDefault="00DD7B7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7FBFF4A" w14:textId="77777777" w:rsidR="00862F74" w:rsidRDefault="00DD7B7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97D8D5A" w14:textId="77777777" w:rsidR="00862F74" w:rsidRDefault="00DD7B74">
            <w:pPr>
              <w:pStyle w:val="Compact"/>
              <w:jc w:val="center"/>
            </w:pPr>
            <w:r>
              <w:t>11.9</w:t>
            </w:r>
          </w:p>
        </w:tc>
        <w:tc>
          <w:tcPr>
            <w:tcW w:w="0" w:type="auto"/>
          </w:tcPr>
          <w:p w14:paraId="60A49CDF" w14:textId="77777777" w:rsidR="00862F74" w:rsidRDefault="00DD7B74">
            <w:pPr>
              <w:pStyle w:val="Compact"/>
              <w:jc w:val="center"/>
            </w:pPr>
            <w:r>
              <w:t>1.7</w:t>
            </w:r>
          </w:p>
        </w:tc>
        <w:tc>
          <w:tcPr>
            <w:tcW w:w="0" w:type="auto"/>
          </w:tcPr>
          <w:p w14:paraId="2622F580" w14:textId="77777777" w:rsidR="00862F74" w:rsidRDefault="00DD7B74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2630E4DA" w14:textId="77777777" w:rsidR="00862F74" w:rsidRDefault="00DD7B74">
            <w:pPr>
              <w:pStyle w:val="Compact"/>
              <w:jc w:val="center"/>
            </w:pPr>
            <w:r>
              <w:t>13.1</w:t>
            </w:r>
          </w:p>
        </w:tc>
        <w:tc>
          <w:tcPr>
            <w:tcW w:w="0" w:type="auto"/>
          </w:tcPr>
          <w:p w14:paraId="3CC83F42" w14:textId="77777777" w:rsidR="00862F74" w:rsidRDefault="00DD7B74">
            <w:pPr>
              <w:pStyle w:val="Compact"/>
              <w:jc w:val="center"/>
            </w:pPr>
            <w:r>
              <w:t>0, 27.1</w:t>
            </w:r>
          </w:p>
        </w:tc>
      </w:tr>
      <w:tr w:rsidR="00862F74" w14:paraId="468A49D8" w14:textId="77777777">
        <w:tc>
          <w:tcPr>
            <w:tcW w:w="0" w:type="auto"/>
          </w:tcPr>
          <w:p w14:paraId="64F6CF8D" w14:textId="77777777" w:rsidR="00862F74" w:rsidRDefault="00DD7B7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B853B06" w14:textId="77777777" w:rsidR="00862F74" w:rsidRDefault="00DD7B74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7136371C" w14:textId="77777777" w:rsidR="00862F74" w:rsidRDefault="00DD7B74">
            <w:pPr>
              <w:pStyle w:val="Compact"/>
              <w:jc w:val="center"/>
            </w:pPr>
            <w:r>
              <w:t>11.9</w:t>
            </w:r>
          </w:p>
        </w:tc>
        <w:tc>
          <w:tcPr>
            <w:tcW w:w="0" w:type="auto"/>
          </w:tcPr>
          <w:p w14:paraId="47ED1699" w14:textId="77777777" w:rsidR="00862F74" w:rsidRDefault="00DD7B74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6D88B4EF" w14:textId="77777777" w:rsidR="00862F74" w:rsidRDefault="00DD7B74">
            <w:pPr>
              <w:pStyle w:val="Compact"/>
              <w:jc w:val="center"/>
            </w:pPr>
            <w:r>
              <w:t>8.8</w:t>
            </w:r>
          </w:p>
        </w:tc>
        <w:tc>
          <w:tcPr>
            <w:tcW w:w="0" w:type="auto"/>
          </w:tcPr>
          <w:p w14:paraId="30922E5C" w14:textId="77777777" w:rsidR="00862F74" w:rsidRDefault="00DD7B74">
            <w:pPr>
              <w:pStyle w:val="Compact"/>
              <w:jc w:val="center"/>
            </w:pPr>
            <w:r>
              <w:t>14.5</w:t>
            </w:r>
          </w:p>
        </w:tc>
        <w:tc>
          <w:tcPr>
            <w:tcW w:w="0" w:type="auto"/>
          </w:tcPr>
          <w:p w14:paraId="73094ADF" w14:textId="77777777" w:rsidR="00862F74" w:rsidRDefault="00DD7B74">
            <w:pPr>
              <w:pStyle w:val="Compact"/>
              <w:jc w:val="center"/>
            </w:pPr>
            <w:r>
              <w:t>11.7, 12.1</w:t>
            </w:r>
          </w:p>
        </w:tc>
      </w:tr>
      <w:tr w:rsidR="00862F74" w14:paraId="4B15C7F6" w14:textId="77777777">
        <w:tc>
          <w:tcPr>
            <w:tcW w:w="0" w:type="auto"/>
          </w:tcPr>
          <w:p w14:paraId="423FAE9F" w14:textId="77777777" w:rsidR="00862F74" w:rsidRDefault="00DD7B74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01AEAB9" w14:textId="77777777" w:rsidR="00862F74" w:rsidRDefault="00DD7B74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3AB7055" w14:textId="77777777" w:rsidR="00862F74" w:rsidRDefault="00DD7B74">
            <w:pPr>
              <w:pStyle w:val="Compact"/>
              <w:jc w:val="center"/>
            </w:pPr>
            <w:r>
              <w:t>11.8</w:t>
            </w:r>
          </w:p>
        </w:tc>
        <w:tc>
          <w:tcPr>
            <w:tcW w:w="0" w:type="auto"/>
          </w:tcPr>
          <w:p w14:paraId="23013E67" w14:textId="77777777" w:rsidR="00862F74" w:rsidRDefault="00DD7B74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01C3C0E0" w14:textId="77777777" w:rsidR="00862F74" w:rsidRDefault="00DD7B74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4DCB017A" w14:textId="77777777" w:rsidR="00862F74" w:rsidRDefault="00DD7B74">
            <w:pPr>
              <w:pStyle w:val="Compact"/>
              <w:jc w:val="center"/>
            </w:pPr>
            <w:r>
              <w:t>13.2</w:t>
            </w:r>
          </w:p>
        </w:tc>
        <w:tc>
          <w:tcPr>
            <w:tcW w:w="0" w:type="auto"/>
          </w:tcPr>
          <w:p w14:paraId="000496B2" w14:textId="77777777" w:rsidR="00862F74" w:rsidRDefault="00DD7B74">
            <w:pPr>
              <w:pStyle w:val="Compact"/>
              <w:jc w:val="center"/>
            </w:pPr>
            <w:r>
              <w:t>11, 12.6</w:t>
            </w:r>
          </w:p>
        </w:tc>
      </w:tr>
      <w:tr w:rsidR="00862F74" w14:paraId="65996B5F" w14:textId="77777777">
        <w:tc>
          <w:tcPr>
            <w:tcW w:w="0" w:type="auto"/>
          </w:tcPr>
          <w:p w14:paraId="1DA50309" w14:textId="77777777" w:rsidR="00862F74" w:rsidRDefault="00DD7B74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E72295D" w14:textId="77777777" w:rsidR="00862F74" w:rsidRDefault="00DD7B74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5CA9BE5C" w14:textId="77777777" w:rsidR="00862F74" w:rsidRDefault="00DD7B74">
            <w:pPr>
              <w:pStyle w:val="Compact"/>
              <w:jc w:val="center"/>
            </w:pPr>
            <w:r>
              <w:t>11.4</w:t>
            </w:r>
          </w:p>
        </w:tc>
        <w:tc>
          <w:tcPr>
            <w:tcW w:w="0" w:type="auto"/>
          </w:tcPr>
          <w:p w14:paraId="76F8A6A3" w14:textId="77777777" w:rsidR="00862F74" w:rsidRDefault="00DD7B74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3C1DA58A" w14:textId="77777777" w:rsidR="00862F74" w:rsidRDefault="00DD7B74">
            <w:pPr>
              <w:pStyle w:val="Compact"/>
              <w:jc w:val="center"/>
            </w:pPr>
            <w:r>
              <w:t>7.0</w:t>
            </w:r>
          </w:p>
        </w:tc>
        <w:tc>
          <w:tcPr>
            <w:tcW w:w="0" w:type="auto"/>
          </w:tcPr>
          <w:p w14:paraId="58646F61" w14:textId="77777777" w:rsidR="00862F74" w:rsidRDefault="00DD7B74">
            <w:pPr>
              <w:pStyle w:val="Compact"/>
              <w:jc w:val="center"/>
            </w:pPr>
            <w:r>
              <w:t>14.8</w:t>
            </w:r>
          </w:p>
        </w:tc>
        <w:tc>
          <w:tcPr>
            <w:tcW w:w="0" w:type="auto"/>
          </w:tcPr>
          <w:p w14:paraId="2011CAAF" w14:textId="77777777" w:rsidR="00862F74" w:rsidRDefault="00DD7B74">
            <w:pPr>
              <w:pStyle w:val="Compact"/>
              <w:jc w:val="center"/>
            </w:pPr>
            <w:r>
              <w:t>11.1, 11.7</w:t>
            </w:r>
          </w:p>
        </w:tc>
      </w:tr>
      <w:tr w:rsidR="00862F74" w14:paraId="35DBA30D" w14:textId="77777777">
        <w:tc>
          <w:tcPr>
            <w:tcW w:w="0" w:type="auto"/>
          </w:tcPr>
          <w:p w14:paraId="49B90682" w14:textId="77777777" w:rsidR="00862F74" w:rsidRDefault="00DD7B74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A3B91C0" w14:textId="77777777" w:rsidR="00862F74" w:rsidRDefault="00DD7B74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3A535B80" w14:textId="77777777" w:rsidR="00862F74" w:rsidRDefault="00DD7B74">
            <w:pPr>
              <w:pStyle w:val="Compact"/>
              <w:jc w:val="center"/>
            </w:pPr>
            <w:r>
              <w:t>10.8</w:t>
            </w:r>
          </w:p>
        </w:tc>
        <w:tc>
          <w:tcPr>
            <w:tcW w:w="0" w:type="auto"/>
          </w:tcPr>
          <w:p w14:paraId="2AEA14CB" w14:textId="77777777" w:rsidR="00862F74" w:rsidRDefault="00DD7B74">
            <w:pPr>
              <w:pStyle w:val="Compact"/>
              <w:jc w:val="center"/>
            </w:pPr>
            <w:r>
              <w:t>1.8</w:t>
            </w:r>
          </w:p>
        </w:tc>
        <w:tc>
          <w:tcPr>
            <w:tcW w:w="0" w:type="auto"/>
          </w:tcPr>
          <w:p w14:paraId="712C7AAC" w14:textId="77777777" w:rsidR="00862F74" w:rsidRDefault="00DD7B74">
            <w:pPr>
              <w:pStyle w:val="Compact"/>
              <w:jc w:val="center"/>
            </w:pPr>
            <w:r>
              <w:t>6.8</w:t>
            </w:r>
          </w:p>
        </w:tc>
        <w:tc>
          <w:tcPr>
            <w:tcW w:w="0" w:type="auto"/>
          </w:tcPr>
          <w:p w14:paraId="526B0AE6" w14:textId="77777777" w:rsidR="00862F74" w:rsidRDefault="00DD7B74">
            <w:pPr>
              <w:pStyle w:val="Compact"/>
              <w:jc w:val="center"/>
            </w:pPr>
            <w:r>
              <w:t>19.0</w:t>
            </w:r>
          </w:p>
        </w:tc>
        <w:tc>
          <w:tcPr>
            <w:tcW w:w="0" w:type="auto"/>
          </w:tcPr>
          <w:p w14:paraId="6F8E017A" w14:textId="77777777" w:rsidR="00862F74" w:rsidRDefault="00DD7B74">
            <w:pPr>
              <w:pStyle w:val="Compact"/>
              <w:jc w:val="center"/>
            </w:pPr>
            <w:r>
              <w:t>10.2, 11.3</w:t>
            </w:r>
          </w:p>
        </w:tc>
      </w:tr>
      <w:tr w:rsidR="00862F74" w14:paraId="5892A837" w14:textId="77777777">
        <w:tc>
          <w:tcPr>
            <w:tcW w:w="0" w:type="auto"/>
          </w:tcPr>
          <w:p w14:paraId="460AFBC5" w14:textId="77777777" w:rsidR="00862F74" w:rsidRDefault="00DD7B74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E698A70" w14:textId="77777777" w:rsidR="00862F74" w:rsidRDefault="00DD7B74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21F0A44F" w14:textId="77777777" w:rsidR="00862F74" w:rsidRDefault="00DD7B74">
            <w:pPr>
              <w:pStyle w:val="Compact"/>
              <w:jc w:val="center"/>
            </w:pPr>
            <w:r>
              <w:t>11.0</w:t>
            </w:r>
          </w:p>
        </w:tc>
        <w:tc>
          <w:tcPr>
            <w:tcW w:w="0" w:type="auto"/>
          </w:tcPr>
          <w:p w14:paraId="27DC3854" w14:textId="77777777" w:rsidR="00862F74" w:rsidRDefault="00DD7B7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669A8E2" w14:textId="77777777" w:rsidR="00862F74" w:rsidRDefault="00DD7B74">
            <w:pPr>
              <w:pStyle w:val="Compact"/>
              <w:jc w:val="center"/>
            </w:pPr>
            <w:r>
              <w:t>6.9</w:t>
            </w:r>
          </w:p>
        </w:tc>
        <w:tc>
          <w:tcPr>
            <w:tcW w:w="0" w:type="auto"/>
          </w:tcPr>
          <w:p w14:paraId="5E80D30C" w14:textId="77777777" w:rsidR="00862F74" w:rsidRDefault="00DD7B74">
            <w:pPr>
              <w:pStyle w:val="Compact"/>
              <w:jc w:val="center"/>
            </w:pPr>
            <w:r>
              <w:t>20.4</w:t>
            </w:r>
          </w:p>
        </w:tc>
        <w:tc>
          <w:tcPr>
            <w:tcW w:w="0" w:type="auto"/>
          </w:tcPr>
          <w:p w14:paraId="0F2D513F" w14:textId="77777777" w:rsidR="00862F74" w:rsidRDefault="00DD7B74">
            <w:pPr>
              <w:pStyle w:val="Compact"/>
              <w:jc w:val="center"/>
            </w:pPr>
            <w:r>
              <w:t>10.4, 11.5</w:t>
            </w:r>
          </w:p>
        </w:tc>
      </w:tr>
      <w:tr w:rsidR="00862F74" w14:paraId="1FE17041" w14:textId="77777777">
        <w:tc>
          <w:tcPr>
            <w:tcW w:w="0" w:type="auto"/>
          </w:tcPr>
          <w:p w14:paraId="0D4C2704" w14:textId="77777777" w:rsidR="00862F74" w:rsidRDefault="00DD7B74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D81808C" w14:textId="77777777" w:rsidR="00862F74" w:rsidRDefault="00DD7B74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2C2D4843" w14:textId="77777777" w:rsidR="00862F74" w:rsidRDefault="00DD7B74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6039FE2A" w14:textId="77777777" w:rsidR="00862F74" w:rsidRDefault="00DD7B7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BD88A91" w14:textId="77777777" w:rsidR="00862F74" w:rsidRDefault="00DD7B74">
            <w:pPr>
              <w:pStyle w:val="Compact"/>
              <w:jc w:val="center"/>
            </w:pPr>
            <w:r>
              <w:t>5.2</w:t>
            </w:r>
          </w:p>
        </w:tc>
        <w:tc>
          <w:tcPr>
            <w:tcW w:w="0" w:type="auto"/>
          </w:tcPr>
          <w:p w14:paraId="2D48B970" w14:textId="77777777" w:rsidR="00862F74" w:rsidRDefault="00DD7B74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59FED294" w14:textId="77777777" w:rsidR="00862F74" w:rsidRDefault="00DD7B74">
            <w:pPr>
              <w:pStyle w:val="Compact"/>
              <w:jc w:val="center"/>
            </w:pPr>
            <w:r>
              <w:t>8.9, 11</w:t>
            </w:r>
          </w:p>
        </w:tc>
      </w:tr>
      <w:tr w:rsidR="00862F74" w14:paraId="162E6C1C" w14:textId="77777777">
        <w:tc>
          <w:tcPr>
            <w:tcW w:w="0" w:type="auto"/>
          </w:tcPr>
          <w:p w14:paraId="269C2417" w14:textId="77777777" w:rsidR="00862F74" w:rsidRDefault="00DD7B74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F213BDB" w14:textId="77777777" w:rsidR="00862F74" w:rsidRDefault="00DD7B74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9020E8F" w14:textId="77777777" w:rsidR="00862F74" w:rsidRDefault="00DD7B74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6EF56128" w14:textId="77777777" w:rsidR="00862F74" w:rsidRDefault="00DD7B74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569D3A3C" w14:textId="77777777" w:rsidR="00862F74" w:rsidRDefault="00DD7B74">
            <w:pPr>
              <w:pStyle w:val="Compact"/>
              <w:jc w:val="center"/>
            </w:pPr>
            <w:r>
              <w:t>9.3</w:t>
            </w:r>
          </w:p>
        </w:tc>
        <w:tc>
          <w:tcPr>
            <w:tcW w:w="0" w:type="auto"/>
          </w:tcPr>
          <w:p w14:paraId="68CFEFA1" w14:textId="77777777" w:rsidR="00862F74" w:rsidRDefault="00DD7B74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0C28D98B" w14:textId="77777777" w:rsidR="00862F74" w:rsidRDefault="00DD7B74">
            <w:pPr>
              <w:pStyle w:val="Compact"/>
              <w:jc w:val="center"/>
            </w:pPr>
            <w:r>
              <w:t>10, 11.4</w:t>
            </w:r>
          </w:p>
        </w:tc>
      </w:tr>
      <w:tr w:rsidR="00862F74" w14:paraId="3286880E" w14:textId="77777777">
        <w:tc>
          <w:tcPr>
            <w:tcW w:w="0" w:type="auto"/>
          </w:tcPr>
          <w:p w14:paraId="0DF63402" w14:textId="77777777" w:rsidR="00862F74" w:rsidRDefault="00DD7B74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935EF4B" w14:textId="77777777" w:rsidR="00862F74" w:rsidRDefault="00DD7B74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6529DD6C" w14:textId="77777777" w:rsidR="00862F74" w:rsidRDefault="00DD7B74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12205586" w14:textId="77777777" w:rsidR="00862F74" w:rsidRDefault="00DD7B74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7D7DAE9F" w14:textId="77777777" w:rsidR="00862F74" w:rsidRDefault="00DD7B74">
            <w:pPr>
              <w:pStyle w:val="Compact"/>
              <w:jc w:val="center"/>
            </w:pPr>
            <w:r>
              <w:t>8.7</w:t>
            </w:r>
          </w:p>
        </w:tc>
        <w:tc>
          <w:tcPr>
            <w:tcW w:w="0" w:type="auto"/>
          </w:tcPr>
          <w:p w14:paraId="59A10BC3" w14:textId="77777777" w:rsidR="00862F74" w:rsidRDefault="00DD7B74">
            <w:pPr>
              <w:pStyle w:val="Compact"/>
              <w:jc w:val="center"/>
            </w:pPr>
            <w:r>
              <w:t>11.7</w:t>
            </w:r>
          </w:p>
        </w:tc>
        <w:tc>
          <w:tcPr>
            <w:tcW w:w="0" w:type="auto"/>
          </w:tcPr>
          <w:p w14:paraId="124D1760" w14:textId="77777777" w:rsidR="00862F74" w:rsidRDefault="00DD7B74">
            <w:pPr>
              <w:pStyle w:val="Compact"/>
              <w:jc w:val="center"/>
            </w:pPr>
            <w:r>
              <w:t>10.2, 11.3</w:t>
            </w:r>
          </w:p>
        </w:tc>
      </w:tr>
      <w:tr w:rsidR="00862F74" w14:paraId="4879FAC5" w14:textId="77777777">
        <w:tc>
          <w:tcPr>
            <w:tcW w:w="0" w:type="auto"/>
          </w:tcPr>
          <w:p w14:paraId="6E1E542E" w14:textId="77777777" w:rsidR="00862F74" w:rsidRDefault="00DD7B74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C905369" w14:textId="77777777" w:rsidR="00862F74" w:rsidRDefault="00DD7B7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7DCAFCB" w14:textId="77777777" w:rsidR="00862F74" w:rsidRDefault="00DD7B74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1850F7FC" w14:textId="77777777" w:rsidR="00862F74" w:rsidRDefault="00DD7B74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5462DF9" w14:textId="77777777" w:rsidR="00862F74" w:rsidRDefault="00DD7B74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205EA8D6" w14:textId="77777777" w:rsidR="00862F74" w:rsidRDefault="00DD7B74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6A7FEB7D" w14:textId="77777777" w:rsidR="00862F74" w:rsidRDefault="00DD7B74">
            <w:pPr>
              <w:pStyle w:val="Compact"/>
              <w:jc w:val="center"/>
            </w:pPr>
            <w:r>
              <w:t>- -, - -</w:t>
            </w:r>
          </w:p>
        </w:tc>
      </w:tr>
      <w:tr w:rsidR="00862F74" w14:paraId="613E197D" w14:textId="77777777">
        <w:tc>
          <w:tcPr>
            <w:tcW w:w="0" w:type="auto"/>
          </w:tcPr>
          <w:p w14:paraId="0A9621AD" w14:textId="77777777" w:rsidR="00862F74" w:rsidRDefault="00DD7B74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C968F9D" w14:textId="77777777" w:rsidR="00862F74" w:rsidRDefault="00DD7B74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710427D" w14:textId="77777777" w:rsidR="00862F74" w:rsidRDefault="00DD7B74">
            <w:pPr>
              <w:pStyle w:val="Compact"/>
              <w:jc w:val="center"/>
            </w:pPr>
            <w:r>
              <w:t>11.4</w:t>
            </w:r>
          </w:p>
        </w:tc>
        <w:tc>
          <w:tcPr>
            <w:tcW w:w="0" w:type="auto"/>
          </w:tcPr>
          <w:p w14:paraId="45D3A80D" w14:textId="77777777" w:rsidR="00862F74" w:rsidRDefault="00DD7B7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3E2D143" w14:textId="77777777" w:rsidR="00862F74" w:rsidRDefault="00DD7B74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0F82EFAE" w14:textId="77777777" w:rsidR="00862F74" w:rsidRDefault="00DD7B74">
            <w:pPr>
              <w:pStyle w:val="Compact"/>
              <w:jc w:val="center"/>
            </w:pPr>
            <w:r>
              <w:t>12.3</w:t>
            </w:r>
          </w:p>
        </w:tc>
        <w:tc>
          <w:tcPr>
            <w:tcW w:w="0" w:type="auto"/>
          </w:tcPr>
          <w:p w14:paraId="2D318EC0" w14:textId="77777777" w:rsidR="00862F74" w:rsidRDefault="00DD7B74">
            <w:pPr>
              <w:pStyle w:val="Compact"/>
              <w:jc w:val="center"/>
            </w:pPr>
            <w:r>
              <w:t>9.8, 13</w:t>
            </w:r>
          </w:p>
        </w:tc>
      </w:tr>
      <w:tr w:rsidR="00862F74" w14:paraId="1EDD443D" w14:textId="77777777">
        <w:tc>
          <w:tcPr>
            <w:tcW w:w="0" w:type="auto"/>
          </w:tcPr>
          <w:p w14:paraId="2664C407" w14:textId="77777777" w:rsidR="00862F74" w:rsidRDefault="00DD7B74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2C0FE70" w14:textId="77777777" w:rsidR="00862F74" w:rsidRDefault="00DD7B7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0EDC383" w14:textId="77777777" w:rsidR="00862F74" w:rsidRDefault="00DD7B74">
            <w:pPr>
              <w:pStyle w:val="Compact"/>
              <w:jc w:val="center"/>
            </w:pPr>
            <w:r>
              <w:t>11.6</w:t>
            </w:r>
          </w:p>
        </w:tc>
        <w:tc>
          <w:tcPr>
            <w:tcW w:w="0" w:type="auto"/>
          </w:tcPr>
          <w:p w14:paraId="7C72549A" w14:textId="77777777" w:rsidR="00862F74" w:rsidRDefault="00DD7B74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9248AE3" w14:textId="77777777" w:rsidR="00862F74" w:rsidRDefault="00DD7B74">
            <w:pPr>
              <w:pStyle w:val="Compact"/>
              <w:jc w:val="center"/>
            </w:pPr>
            <w:r>
              <w:t>11.6</w:t>
            </w:r>
          </w:p>
        </w:tc>
        <w:tc>
          <w:tcPr>
            <w:tcW w:w="0" w:type="auto"/>
          </w:tcPr>
          <w:p w14:paraId="19F0F285" w14:textId="77777777" w:rsidR="00862F74" w:rsidRDefault="00DD7B74">
            <w:pPr>
              <w:pStyle w:val="Compact"/>
              <w:jc w:val="center"/>
            </w:pPr>
            <w:r>
              <w:t>11.6</w:t>
            </w:r>
          </w:p>
        </w:tc>
        <w:tc>
          <w:tcPr>
            <w:tcW w:w="0" w:type="auto"/>
          </w:tcPr>
          <w:p w14:paraId="4B9499CE" w14:textId="77777777" w:rsidR="00862F74" w:rsidRDefault="00DD7B74">
            <w:pPr>
              <w:pStyle w:val="Compact"/>
              <w:jc w:val="center"/>
            </w:pPr>
            <w:r>
              <w:t>- -, - -</w:t>
            </w:r>
          </w:p>
        </w:tc>
      </w:tr>
      <w:tr w:rsidR="00862F74" w14:paraId="7BB2A9F2" w14:textId="77777777">
        <w:tc>
          <w:tcPr>
            <w:tcW w:w="0" w:type="auto"/>
          </w:tcPr>
          <w:p w14:paraId="298F87D1" w14:textId="77777777" w:rsidR="00862F74" w:rsidRDefault="00DD7B74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25A247D" w14:textId="77777777" w:rsidR="00862F74" w:rsidRDefault="00DD7B74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57366E6E" w14:textId="77777777" w:rsidR="00862F74" w:rsidRDefault="00DD7B74">
            <w:pPr>
              <w:pStyle w:val="Compact"/>
              <w:jc w:val="center"/>
            </w:pPr>
            <w:r>
              <w:t>10.8</w:t>
            </w:r>
          </w:p>
        </w:tc>
        <w:tc>
          <w:tcPr>
            <w:tcW w:w="0" w:type="auto"/>
          </w:tcPr>
          <w:p w14:paraId="5E375372" w14:textId="77777777" w:rsidR="00862F74" w:rsidRDefault="00DD7B74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0B8912F6" w14:textId="77777777" w:rsidR="00862F74" w:rsidRDefault="00DD7B74">
            <w:pPr>
              <w:pStyle w:val="Compact"/>
              <w:jc w:val="center"/>
            </w:pPr>
            <w:r>
              <w:t>5.2</w:t>
            </w:r>
          </w:p>
        </w:tc>
        <w:tc>
          <w:tcPr>
            <w:tcW w:w="0" w:type="auto"/>
          </w:tcPr>
          <w:p w14:paraId="24A912FA" w14:textId="77777777" w:rsidR="00862F74" w:rsidRDefault="00DD7B74">
            <w:pPr>
              <w:pStyle w:val="Compact"/>
              <w:jc w:val="center"/>
            </w:pPr>
            <w:r>
              <w:t>20.4</w:t>
            </w:r>
          </w:p>
        </w:tc>
        <w:tc>
          <w:tcPr>
            <w:tcW w:w="0" w:type="auto"/>
          </w:tcPr>
          <w:p w14:paraId="0549CFB9" w14:textId="77777777" w:rsidR="00862F74" w:rsidRDefault="00DD7B74">
            <w:pPr>
              <w:pStyle w:val="Compact"/>
              <w:jc w:val="center"/>
            </w:pPr>
            <w:r>
              <w:t>10.2, 11.4</w:t>
            </w:r>
          </w:p>
        </w:tc>
      </w:tr>
    </w:tbl>
    <w:p w14:paraId="1EE02092" w14:textId="77777777" w:rsidR="00DD7B74" w:rsidRDefault="00DD7B74" w:rsidP="001F33B6">
      <w:pPr>
        <w:pStyle w:val="Heading3"/>
      </w:pPr>
    </w:p>
    <w:sectPr w:rsidR="00DD7B74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FCE7B" w14:textId="77777777" w:rsidR="00430B1C" w:rsidRDefault="00430B1C">
      <w:pPr>
        <w:spacing w:after="0"/>
      </w:pPr>
      <w:r>
        <w:separator/>
      </w:r>
    </w:p>
  </w:endnote>
  <w:endnote w:type="continuationSeparator" w:id="0">
    <w:p w14:paraId="6F562027" w14:textId="77777777" w:rsidR="00430B1C" w:rsidRDefault="00430B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F3D5C" w14:textId="77777777" w:rsidR="00430B1C" w:rsidRDefault="00430B1C">
      <w:r>
        <w:separator/>
      </w:r>
    </w:p>
  </w:footnote>
  <w:footnote w:type="continuationSeparator" w:id="0">
    <w:p w14:paraId="35737991" w14:textId="77777777" w:rsidR="00430B1C" w:rsidRDefault="00430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4733F00"/>
    <w:multiLevelType w:val="multilevel"/>
    <w:tmpl w:val="EB9095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F33B6"/>
    <w:rsid w:val="003C3980"/>
    <w:rsid w:val="00430B1C"/>
    <w:rsid w:val="004E29B3"/>
    <w:rsid w:val="00590D07"/>
    <w:rsid w:val="00784D58"/>
    <w:rsid w:val="00862F74"/>
    <w:rsid w:val="008D6863"/>
    <w:rsid w:val="00980CE2"/>
    <w:rsid w:val="00B86B75"/>
    <w:rsid w:val="00BC48D5"/>
    <w:rsid w:val="00C36279"/>
    <w:rsid w:val="00DD7B74"/>
    <w:rsid w:val="00E315A3"/>
    <w:rsid w:val="00F826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6F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9:00Z</dcterms:created>
  <dcterms:modified xsi:type="dcterms:W3CDTF">2021-06-25T01:55:00Z</dcterms:modified>
</cp:coreProperties>
</file>